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F5D32" w14:textId="5A53F17F" w:rsidR="009D5009" w:rsidRDefault="00D87C54" w:rsidP="00CE42E4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bookmarkStart w:id="0" w:name="_GoBack"/>
      <w:bookmarkEnd w:id="0"/>
      <w:r w:rsidR="009D5009" w:rsidRPr="00CE42E4">
        <w:rPr>
          <w:rFonts w:ascii="Times New Roman" w:hAnsi="Times New Roman" w:cs="Times New Roman"/>
          <w:b/>
          <w:bCs/>
        </w:rPr>
        <w:t xml:space="preserve">. </w:t>
      </w:r>
      <w:r w:rsidR="009D5009" w:rsidRPr="00CE42E4">
        <w:rPr>
          <w:rFonts w:ascii="Times New Roman" w:hAnsi="Times New Roman" w:cs="Times New Roman"/>
          <w:bCs/>
        </w:rPr>
        <w:t xml:space="preserve">Prevalence, sensitivities and specificities for an example data set estimated by </w:t>
      </w:r>
      <w:r w:rsidR="0010296F">
        <w:rPr>
          <w:rFonts w:ascii="Times New Roman" w:hAnsi="Times New Roman" w:cs="Times New Roman"/>
          <w:bCs/>
        </w:rPr>
        <w:t xml:space="preserve">the </w:t>
      </w:r>
      <w:r w:rsidR="009D5009" w:rsidRPr="00CE42E4">
        <w:rPr>
          <w:rFonts w:ascii="Times New Roman" w:hAnsi="Times New Roman" w:cs="Times New Roman"/>
          <w:bCs/>
        </w:rPr>
        <w:t xml:space="preserve">Bayesian latent class model (LCM) using web-based application and by </w:t>
      </w:r>
      <w:r w:rsidR="0010296F">
        <w:rPr>
          <w:rFonts w:ascii="Times New Roman" w:hAnsi="Times New Roman" w:cs="Times New Roman"/>
          <w:bCs/>
        </w:rPr>
        <w:t xml:space="preserve">the </w:t>
      </w:r>
      <w:r w:rsidR="009D5009" w:rsidRPr="00CE42E4">
        <w:rPr>
          <w:rFonts w:ascii="Times New Roman" w:hAnsi="Times New Roman" w:cs="Times New Roman"/>
          <w:bCs/>
        </w:rPr>
        <w:t xml:space="preserve">formula originally described by </w:t>
      </w:r>
      <w:proofErr w:type="spellStart"/>
      <w:r w:rsidR="009D5009" w:rsidRPr="00CE42E4">
        <w:rPr>
          <w:rFonts w:ascii="Times New Roman" w:hAnsi="Times New Roman" w:cs="Times New Roman"/>
          <w:bCs/>
        </w:rPr>
        <w:t>Hui</w:t>
      </w:r>
      <w:proofErr w:type="spellEnd"/>
      <w:r w:rsidR="009D5009" w:rsidRPr="00CE42E4">
        <w:rPr>
          <w:rFonts w:ascii="Times New Roman" w:hAnsi="Times New Roman" w:cs="Times New Roman"/>
          <w:bCs/>
        </w:rPr>
        <w:t xml:space="preserve"> and Walter.</w:t>
      </w:r>
    </w:p>
    <w:p w14:paraId="3419FB5C" w14:textId="77777777" w:rsidR="00895633" w:rsidRPr="00CE42E4" w:rsidRDefault="00895633" w:rsidP="00CE42E4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8589" w:type="dxa"/>
        <w:jc w:val="center"/>
        <w:tblLook w:val="04A0" w:firstRow="1" w:lastRow="0" w:firstColumn="1" w:lastColumn="0" w:noHBand="0" w:noVBand="1"/>
      </w:tblPr>
      <w:tblGrid>
        <w:gridCol w:w="1927"/>
        <w:gridCol w:w="3321"/>
        <w:gridCol w:w="3341"/>
      </w:tblGrid>
      <w:tr w:rsidR="0053427B" w:rsidRPr="00CE42E4" w14:paraId="5F0FAA05" w14:textId="33A0353E" w:rsidTr="00073664">
        <w:trPr>
          <w:jc w:val="center"/>
        </w:trPr>
        <w:tc>
          <w:tcPr>
            <w:tcW w:w="1927" w:type="dxa"/>
            <w:shd w:val="clear" w:color="auto" w:fill="BFBFBF" w:themeFill="background1" w:themeFillShade="BF"/>
            <w:vAlign w:val="center"/>
          </w:tcPr>
          <w:p w14:paraId="1E770342" w14:textId="77777777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3321" w:type="dxa"/>
            <w:shd w:val="clear" w:color="auto" w:fill="BFBFBF" w:themeFill="background1" w:themeFillShade="BF"/>
            <w:vAlign w:val="center"/>
          </w:tcPr>
          <w:p w14:paraId="1ECD3D4F" w14:textId="66E23123" w:rsidR="0053427B" w:rsidRPr="00CE42E4" w:rsidRDefault="0053427B" w:rsidP="00A612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Bayesian LCM</w:t>
            </w:r>
            <w:r w:rsidR="00253C53">
              <w:rPr>
                <w:rFonts w:ascii="Times New Roman" w:hAnsi="Times New Roman" w:cs="Times New Roman"/>
              </w:rPr>
              <w:t xml:space="preserve"> </w:t>
            </w:r>
            <w:r w:rsidRPr="00CE42E4">
              <w:rPr>
                <w:rFonts w:ascii="Times New Roman" w:hAnsi="Times New Roman" w:cs="Times New Roman"/>
              </w:rPr>
              <w:t xml:space="preserve"> </w:t>
            </w:r>
          </w:p>
          <w:p w14:paraId="2310C778" w14:textId="0E840A46" w:rsidR="0053427B" w:rsidRPr="00CE42E4" w:rsidRDefault="00253C53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3427B">
              <w:rPr>
                <w:rFonts w:ascii="Times New Roman" w:hAnsi="Times New Roman" w:cs="Times New Roman"/>
              </w:rPr>
              <w:t xml:space="preserve">(95% credible interval) </w:t>
            </w:r>
          </w:p>
        </w:tc>
        <w:tc>
          <w:tcPr>
            <w:tcW w:w="3341" w:type="dxa"/>
            <w:shd w:val="clear" w:color="auto" w:fill="BFBFBF" w:themeFill="background1" w:themeFillShade="BF"/>
            <w:vAlign w:val="center"/>
          </w:tcPr>
          <w:p w14:paraId="6D12483A" w14:textId="175A56FF" w:rsidR="0053427B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42E4">
              <w:rPr>
                <w:rFonts w:ascii="Times New Roman" w:hAnsi="Times New Roman" w:cs="Times New Roman"/>
              </w:rPr>
              <w:t>Hui</w:t>
            </w:r>
            <w:proofErr w:type="spellEnd"/>
            <w:r w:rsidRPr="00CE42E4">
              <w:rPr>
                <w:rFonts w:ascii="Times New Roman" w:hAnsi="Times New Roman" w:cs="Times New Roman"/>
              </w:rPr>
              <w:t xml:space="preserve"> and Walte</w:t>
            </w:r>
            <w:r>
              <w:rPr>
                <w:rFonts w:ascii="Times New Roman" w:hAnsi="Times New Roman" w:cs="Times New Roman"/>
              </w:rPr>
              <w:t>r model</w:t>
            </w:r>
          </w:p>
          <w:p w14:paraId="22C44820" w14:textId="7A8ACAE3" w:rsidR="0053427B" w:rsidRPr="00CE42E4" w:rsidRDefault="00253C53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3427B">
              <w:rPr>
                <w:rFonts w:ascii="Times New Roman" w:hAnsi="Times New Roman" w:cs="Times New Roman"/>
              </w:rPr>
              <w:t>(95% confidence interval)</w:t>
            </w:r>
          </w:p>
        </w:tc>
      </w:tr>
      <w:tr w:rsidR="0053427B" w:rsidRPr="00CE42E4" w14:paraId="6B180051" w14:textId="14C4C557" w:rsidTr="00073664">
        <w:trPr>
          <w:jc w:val="center"/>
        </w:trPr>
        <w:tc>
          <w:tcPr>
            <w:tcW w:w="1927" w:type="dxa"/>
            <w:vAlign w:val="center"/>
          </w:tcPr>
          <w:p w14:paraId="508D5AF5" w14:textId="5F684799" w:rsidR="0053427B" w:rsidRPr="00CE42E4" w:rsidRDefault="0053427B" w:rsidP="00CE4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Prevalence</w:t>
            </w:r>
          </w:p>
          <w:p w14:paraId="7700FD64" w14:textId="77777777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Population 1</w:t>
            </w:r>
          </w:p>
          <w:p w14:paraId="76FA7D12" w14:textId="08F2FB9B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Population 2</w:t>
            </w:r>
          </w:p>
        </w:tc>
        <w:tc>
          <w:tcPr>
            <w:tcW w:w="3321" w:type="dxa"/>
            <w:vAlign w:val="center"/>
          </w:tcPr>
          <w:p w14:paraId="30F36859" w14:textId="77777777" w:rsidR="0053427B" w:rsidRPr="00CE42E4" w:rsidRDefault="0053427B" w:rsidP="00A612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4F6E24C" w14:textId="078E6353" w:rsidR="0053427B" w:rsidRPr="00CE42E4" w:rsidRDefault="00E62A45" w:rsidP="00A612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="0053427B">
              <w:rPr>
                <w:rFonts w:ascii="Times New Roman" w:hAnsi="Times New Roman" w:cs="Times New Roman"/>
              </w:rPr>
              <w:t xml:space="preserve"> (1.6 to </w:t>
            </w:r>
            <w:r w:rsidR="0053427B" w:rsidRPr="00CE42E4">
              <w:rPr>
                <w:rFonts w:ascii="Times New Roman" w:hAnsi="Times New Roman" w:cs="Times New Roman"/>
              </w:rPr>
              <w:t>4.4)</w:t>
            </w:r>
          </w:p>
          <w:p w14:paraId="6B2EA934" w14:textId="19BA3FE5" w:rsidR="0053427B" w:rsidRPr="00CE42E4" w:rsidRDefault="00E62A45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 (69.1</w:t>
            </w:r>
            <w:r w:rsidR="0053427B">
              <w:rPr>
                <w:rFonts w:ascii="Times New Roman" w:hAnsi="Times New Roman" w:cs="Times New Roman"/>
              </w:rPr>
              <w:t xml:space="preserve"> to </w:t>
            </w:r>
            <w:r w:rsidR="0053427B" w:rsidRPr="00CE42E4">
              <w:rPr>
                <w:rFonts w:ascii="Times New Roman" w:hAnsi="Times New Roman" w:cs="Times New Roman"/>
              </w:rPr>
              <w:t>74.1)</w:t>
            </w:r>
          </w:p>
        </w:tc>
        <w:tc>
          <w:tcPr>
            <w:tcW w:w="3341" w:type="dxa"/>
            <w:vAlign w:val="center"/>
          </w:tcPr>
          <w:p w14:paraId="75C30AA5" w14:textId="7E069238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D72B2D0" w14:textId="420CCD8A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2.7 (</w:t>
            </w:r>
            <w:r>
              <w:rPr>
                <w:rFonts w:ascii="Times New Roman" w:hAnsi="Times New Roman" w:cs="Times New Roman"/>
              </w:rPr>
              <w:t>2.0 to 3.4)</w:t>
            </w:r>
          </w:p>
          <w:p w14:paraId="5F160704" w14:textId="12E1C988" w:rsidR="0053427B" w:rsidRPr="00CE42E4" w:rsidRDefault="0053427B" w:rsidP="006750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71.7 (</w:t>
            </w:r>
            <w:r>
              <w:rPr>
                <w:rFonts w:ascii="Times New Roman" w:hAnsi="Times New Roman" w:cs="Times New Roman"/>
              </w:rPr>
              <w:t>70.4 to 73.0)</w:t>
            </w:r>
          </w:p>
        </w:tc>
      </w:tr>
      <w:tr w:rsidR="0053427B" w:rsidRPr="00CE42E4" w14:paraId="428DE206" w14:textId="584420D0" w:rsidTr="00073664">
        <w:trPr>
          <w:jc w:val="center"/>
        </w:trPr>
        <w:tc>
          <w:tcPr>
            <w:tcW w:w="1927" w:type="dxa"/>
            <w:vAlign w:val="center"/>
          </w:tcPr>
          <w:p w14:paraId="18FC88F0" w14:textId="1442B001" w:rsidR="0053427B" w:rsidRPr="00CE42E4" w:rsidRDefault="0053427B" w:rsidP="00CE4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Test A</w:t>
            </w:r>
          </w:p>
          <w:p w14:paraId="2B1E21CD" w14:textId="77777777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Sensitivity</w:t>
            </w:r>
          </w:p>
          <w:p w14:paraId="3E037B4E" w14:textId="77777777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 xml:space="preserve">Specificity </w:t>
            </w:r>
          </w:p>
        </w:tc>
        <w:tc>
          <w:tcPr>
            <w:tcW w:w="3321" w:type="dxa"/>
            <w:vAlign w:val="center"/>
          </w:tcPr>
          <w:p w14:paraId="4D791B59" w14:textId="77777777" w:rsidR="0053427B" w:rsidRPr="00CE42E4" w:rsidRDefault="0053427B" w:rsidP="00A612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A1AF941" w14:textId="370CC82C" w:rsidR="0053427B" w:rsidRPr="00CE42E4" w:rsidRDefault="00E62A45" w:rsidP="00A612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 (95.1</w:t>
            </w:r>
            <w:r w:rsidR="0053427B">
              <w:rPr>
                <w:rFonts w:ascii="Times New Roman" w:hAnsi="Times New Roman" w:cs="Times New Roman"/>
              </w:rPr>
              <w:t xml:space="preserve"> to </w:t>
            </w:r>
            <w:r w:rsidR="0053427B" w:rsidRPr="00CE42E4">
              <w:rPr>
                <w:rFonts w:ascii="Times New Roman" w:hAnsi="Times New Roman" w:cs="Times New Roman"/>
              </w:rPr>
              <w:t>97.9)</w:t>
            </w:r>
          </w:p>
          <w:p w14:paraId="36E33497" w14:textId="63FC0449" w:rsidR="0053427B" w:rsidRPr="00CE42E4" w:rsidRDefault="00E62A45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 (98.3</w:t>
            </w:r>
            <w:r w:rsidR="0053427B">
              <w:rPr>
                <w:rFonts w:ascii="Times New Roman" w:hAnsi="Times New Roman" w:cs="Times New Roman"/>
              </w:rPr>
              <w:t xml:space="preserve"> to </w:t>
            </w:r>
            <w:r w:rsidR="0053427B" w:rsidRPr="00CE42E4">
              <w:rPr>
                <w:rFonts w:ascii="Times New Roman" w:hAnsi="Times New Roman" w:cs="Times New Roman"/>
              </w:rPr>
              <w:t>99.8)</w:t>
            </w:r>
          </w:p>
        </w:tc>
        <w:tc>
          <w:tcPr>
            <w:tcW w:w="3341" w:type="dxa"/>
            <w:vAlign w:val="center"/>
          </w:tcPr>
          <w:p w14:paraId="033CFE5F" w14:textId="56B52501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C838998" w14:textId="4C0F21FE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96.6 (</w:t>
            </w:r>
            <w:r>
              <w:rPr>
                <w:rFonts w:ascii="Times New Roman" w:hAnsi="Times New Roman" w:cs="Times New Roman"/>
              </w:rPr>
              <w:t>95.9 to 97.3)</w:t>
            </w:r>
          </w:p>
          <w:p w14:paraId="20ADB1E2" w14:textId="0D9B546F" w:rsidR="0053427B" w:rsidRPr="00CE42E4" w:rsidRDefault="0053427B" w:rsidP="006750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99.3 (</w:t>
            </w:r>
            <w:r>
              <w:rPr>
                <w:rFonts w:ascii="Times New Roman" w:hAnsi="Times New Roman" w:cs="Times New Roman"/>
              </w:rPr>
              <w:t xml:space="preserve">98.9 to 99.7) </w:t>
            </w:r>
          </w:p>
        </w:tc>
      </w:tr>
      <w:tr w:rsidR="0053427B" w:rsidRPr="00CE42E4" w14:paraId="21276BAD" w14:textId="7C28EFC2" w:rsidTr="00073664">
        <w:trPr>
          <w:jc w:val="center"/>
        </w:trPr>
        <w:tc>
          <w:tcPr>
            <w:tcW w:w="1927" w:type="dxa"/>
            <w:vAlign w:val="center"/>
          </w:tcPr>
          <w:p w14:paraId="5824DF7D" w14:textId="4D424F0E" w:rsidR="0053427B" w:rsidRPr="00CE42E4" w:rsidRDefault="0053427B" w:rsidP="00CE4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Test B</w:t>
            </w:r>
          </w:p>
          <w:p w14:paraId="199E9A0D" w14:textId="77777777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Sensitivity</w:t>
            </w:r>
          </w:p>
          <w:p w14:paraId="74889DD1" w14:textId="77777777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3321" w:type="dxa"/>
            <w:vAlign w:val="center"/>
          </w:tcPr>
          <w:p w14:paraId="1983B510" w14:textId="77777777" w:rsidR="0053427B" w:rsidRPr="00CE42E4" w:rsidRDefault="0053427B" w:rsidP="00A612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CC5D770" w14:textId="77777777" w:rsidR="0053427B" w:rsidRPr="00CE42E4" w:rsidRDefault="0053427B" w:rsidP="00A612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9 (95.5 to </w:t>
            </w:r>
            <w:r w:rsidRPr="00CE42E4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.0</w:t>
            </w:r>
            <w:r w:rsidRPr="00CE42E4">
              <w:rPr>
                <w:rFonts w:ascii="Times New Roman" w:hAnsi="Times New Roman" w:cs="Times New Roman"/>
              </w:rPr>
              <w:t>)</w:t>
            </w:r>
          </w:p>
          <w:p w14:paraId="5C30ECDF" w14:textId="2AA7EE19" w:rsidR="0053427B" w:rsidRPr="00CE42E4" w:rsidRDefault="00E62A45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 (97.0</w:t>
            </w:r>
            <w:r w:rsidR="0053427B">
              <w:rPr>
                <w:rFonts w:ascii="Times New Roman" w:hAnsi="Times New Roman" w:cs="Times New Roman"/>
              </w:rPr>
              <w:t xml:space="preserve"> to </w:t>
            </w:r>
            <w:r w:rsidR="0053427B" w:rsidRPr="00CE42E4">
              <w:rPr>
                <w:rFonts w:ascii="Times New Roman" w:hAnsi="Times New Roman" w:cs="Times New Roman"/>
              </w:rPr>
              <w:t>99.3)</w:t>
            </w:r>
          </w:p>
        </w:tc>
        <w:tc>
          <w:tcPr>
            <w:tcW w:w="3341" w:type="dxa"/>
            <w:vAlign w:val="center"/>
          </w:tcPr>
          <w:p w14:paraId="291763AA" w14:textId="4C9FD84A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894CE3F" w14:textId="53962366" w:rsidR="0053427B" w:rsidRPr="00CE42E4" w:rsidRDefault="0053427B" w:rsidP="00CE4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96.9 (</w:t>
            </w:r>
            <w:r>
              <w:rPr>
                <w:rFonts w:ascii="Times New Roman" w:hAnsi="Times New Roman" w:cs="Times New Roman"/>
              </w:rPr>
              <w:t xml:space="preserve">96.3 to 97.5) </w:t>
            </w:r>
          </w:p>
          <w:p w14:paraId="091FB9CC" w14:textId="36EF9A94" w:rsidR="0053427B" w:rsidRPr="00CE42E4" w:rsidRDefault="0053427B" w:rsidP="006750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2E4">
              <w:rPr>
                <w:rFonts w:ascii="Times New Roman" w:hAnsi="Times New Roman" w:cs="Times New Roman"/>
              </w:rPr>
              <w:t>98.4 (</w:t>
            </w:r>
            <w:r>
              <w:rPr>
                <w:rFonts w:ascii="Times New Roman" w:hAnsi="Times New Roman" w:cs="Times New Roman"/>
              </w:rPr>
              <w:t xml:space="preserve">97.8 to 99.0) </w:t>
            </w:r>
          </w:p>
        </w:tc>
      </w:tr>
    </w:tbl>
    <w:p w14:paraId="005A97E7" w14:textId="1FB9136E" w:rsidR="00793218" w:rsidRPr="00CE42E4" w:rsidRDefault="00793218" w:rsidP="00CE42E4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2F8C7EA9" w14:textId="77777777" w:rsidR="002959AC" w:rsidRPr="00CE42E4" w:rsidRDefault="002959AC" w:rsidP="00CE42E4">
      <w:pPr>
        <w:spacing w:line="480" w:lineRule="auto"/>
        <w:rPr>
          <w:rFonts w:ascii="Times New Roman" w:hAnsi="Times New Roman" w:cs="Times New Roman"/>
        </w:rPr>
      </w:pPr>
    </w:p>
    <w:sectPr w:rsidR="002959AC" w:rsidRPr="00CE42E4" w:rsidSect="002959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993"/>
    <w:rsid w:val="00071702"/>
    <w:rsid w:val="00073664"/>
    <w:rsid w:val="00074492"/>
    <w:rsid w:val="0010296F"/>
    <w:rsid w:val="001664C5"/>
    <w:rsid w:val="00253C53"/>
    <w:rsid w:val="002959AC"/>
    <w:rsid w:val="00410993"/>
    <w:rsid w:val="0053427B"/>
    <w:rsid w:val="0063137F"/>
    <w:rsid w:val="00675092"/>
    <w:rsid w:val="00697F98"/>
    <w:rsid w:val="006C463F"/>
    <w:rsid w:val="006E4949"/>
    <w:rsid w:val="007406F2"/>
    <w:rsid w:val="00793218"/>
    <w:rsid w:val="007A5064"/>
    <w:rsid w:val="00895633"/>
    <w:rsid w:val="008B5AEB"/>
    <w:rsid w:val="00902BD3"/>
    <w:rsid w:val="0095749D"/>
    <w:rsid w:val="009D5009"/>
    <w:rsid w:val="00A02D78"/>
    <w:rsid w:val="00A6120A"/>
    <w:rsid w:val="00A75EF8"/>
    <w:rsid w:val="00C10319"/>
    <w:rsid w:val="00CA042D"/>
    <w:rsid w:val="00CE42E4"/>
    <w:rsid w:val="00D65A22"/>
    <w:rsid w:val="00D87C54"/>
    <w:rsid w:val="00E223AA"/>
    <w:rsid w:val="00E42577"/>
    <w:rsid w:val="00E62A45"/>
    <w:rsid w:val="00EB0B9A"/>
    <w:rsid w:val="00EB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0E40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9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9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Lim</dc:creator>
  <cp:lastModifiedBy>Karie</cp:lastModifiedBy>
  <cp:revision>2</cp:revision>
  <dcterms:created xsi:type="dcterms:W3CDTF">2013-11-06T01:04:00Z</dcterms:created>
  <dcterms:modified xsi:type="dcterms:W3CDTF">2013-11-06T01:04:00Z</dcterms:modified>
</cp:coreProperties>
</file>